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0315F" w14:textId="77777777" w:rsidR="00B722D2" w:rsidRDefault="00B722D2" w:rsidP="00B722D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722D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upplementary Table 1</w:t>
      </w:r>
      <w:r w:rsidRPr="007465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mographic characteristics</w:t>
      </w:r>
    </w:p>
    <w:tbl>
      <w:tblPr>
        <w:tblStyle w:val="TableGrid"/>
        <w:tblW w:w="4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855"/>
        <w:gridCol w:w="855"/>
      </w:tblGrid>
      <w:tr w:rsidR="00B722D2" w:rsidRPr="000F4EE4" w14:paraId="42C4B172" w14:textId="77777777" w:rsidTr="008464BD">
        <w:tc>
          <w:tcPr>
            <w:tcW w:w="2448" w:type="dxa"/>
            <w:tcBorders>
              <w:top w:val="single" w:sz="8" w:space="0" w:color="auto"/>
              <w:bottom w:val="single" w:sz="4" w:space="0" w:color="auto"/>
            </w:tcBorders>
          </w:tcPr>
          <w:p w14:paraId="6B631494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53195066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0D2E42C8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722D2" w:rsidRPr="000F4EE4" w14:paraId="2FD6A72D" w14:textId="77777777" w:rsidTr="008464BD">
        <w:tc>
          <w:tcPr>
            <w:tcW w:w="2448" w:type="dxa"/>
            <w:tcBorders>
              <w:top w:val="single" w:sz="4" w:space="0" w:color="auto"/>
            </w:tcBorders>
          </w:tcPr>
          <w:p w14:paraId="0ED84480" w14:textId="77777777" w:rsidR="00B722D2" w:rsidRPr="00853DE7" w:rsidRDefault="00B722D2" w:rsidP="008464BD">
            <w:pPr>
              <w:ind w:left="360" w:hanging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3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</w:t>
            </w:r>
          </w:p>
        </w:tc>
        <w:tc>
          <w:tcPr>
            <w:tcW w:w="855" w:type="dxa"/>
          </w:tcPr>
          <w:p w14:paraId="19C88D10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DD858E2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2D2" w:rsidRPr="000F4EE4" w14:paraId="16817B5B" w14:textId="77777777" w:rsidTr="008464BD">
        <w:tc>
          <w:tcPr>
            <w:tcW w:w="2448" w:type="dxa"/>
          </w:tcPr>
          <w:p w14:paraId="58D8315A" w14:textId="77777777" w:rsidR="00B722D2" w:rsidRPr="000F4EE4" w:rsidRDefault="00B722D2" w:rsidP="0084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5" w:type="dxa"/>
          </w:tcPr>
          <w:p w14:paraId="78EA38E3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</w:tcPr>
          <w:p w14:paraId="4C954B95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722D2" w:rsidRPr="000F4EE4" w14:paraId="6677A266" w14:textId="77777777" w:rsidTr="008464BD">
        <w:tc>
          <w:tcPr>
            <w:tcW w:w="2448" w:type="dxa"/>
          </w:tcPr>
          <w:p w14:paraId="00661EF0" w14:textId="77777777" w:rsidR="00B722D2" w:rsidRPr="000F4EE4" w:rsidRDefault="00B722D2" w:rsidP="00846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5" w:type="dxa"/>
          </w:tcPr>
          <w:p w14:paraId="68BD9E99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55" w:type="dxa"/>
          </w:tcPr>
          <w:p w14:paraId="4D7A4360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722D2" w:rsidRPr="000F4EE4" w14:paraId="71E76C6C" w14:textId="77777777" w:rsidTr="008464BD">
        <w:tc>
          <w:tcPr>
            <w:tcW w:w="2448" w:type="dxa"/>
          </w:tcPr>
          <w:p w14:paraId="169E0BCF" w14:textId="77777777" w:rsidR="00B722D2" w:rsidRPr="00853DE7" w:rsidRDefault="00B722D2" w:rsidP="008464BD">
            <w:pPr>
              <w:ind w:left="360" w:hanging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3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cipline</w:t>
            </w:r>
          </w:p>
        </w:tc>
        <w:tc>
          <w:tcPr>
            <w:tcW w:w="855" w:type="dxa"/>
          </w:tcPr>
          <w:p w14:paraId="4837B521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C2C7DEB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2D2" w:rsidRPr="000F4EE4" w14:paraId="6EA002E3" w14:textId="77777777" w:rsidTr="008464BD">
        <w:tc>
          <w:tcPr>
            <w:tcW w:w="2448" w:type="dxa"/>
          </w:tcPr>
          <w:p w14:paraId="56375315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855" w:type="dxa"/>
          </w:tcPr>
          <w:p w14:paraId="237B4364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5" w:type="dxa"/>
          </w:tcPr>
          <w:p w14:paraId="4AD52958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B722D2" w:rsidRPr="000F4EE4" w14:paraId="63BD0595" w14:textId="77777777" w:rsidTr="008464BD">
        <w:tc>
          <w:tcPr>
            <w:tcW w:w="2448" w:type="dxa"/>
          </w:tcPr>
          <w:p w14:paraId="0B9BAA37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Bachelors</w:t>
            </w:r>
          </w:p>
        </w:tc>
        <w:tc>
          <w:tcPr>
            <w:tcW w:w="855" w:type="dxa"/>
          </w:tcPr>
          <w:p w14:paraId="6DDDBB19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5" w:type="dxa"/>
          </w:tcPr>
          <w:p w14:paraId="6E5F93FB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722D2" w:rsidRPr="000F4EE4" w14:paraId="0DA27EA2" w14:textId="77777777" w:rsidTr="008464BD">
        <w:tc>
          <w:tcPr>
            <w:tcW w:w="2448" w:type="dxa"/>
          </w:tcPr>
          <w:p w14:paraId="658C19A4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rsing - Masters</w:t>
            </w:r>
          </w:p>
        </w:tc>
        <w:tc>
          <w:tcPr>
            <w:tcW w:w="855" w:type="dxa"/>
          </w:tcPr>
          <w:p w14:paraId="4AC093BA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" w:type="dxa"/>
          </w:tcPr>
          <w:p w14:paraId="58F016AB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722D2" w:rsidRPr="000F4EE4" w14:paraId="77E7185F" w14:textId="77777777" w:rsidTr="008464BD">
        <w:tc>
          <w:tcPr>
            <w:tcW w:w="2448" w:type="dxa"/>
          </w:tcPr>
          <w:p w14:paraId="2DE0BE88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855" w:type="dxa"/>
          </w:tcPr>
          <w:p w14:paraId="21FA2B4B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5" w:type="dxa"/>
          </w:tcPr>
          <w:p w14:paraId="155BA574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722D2" w:rsidRPr="000F4EE4" w14:paraId="7B8AF3E6" w14:textId="77777777" w:rsidTr="008464BD">
        <w:tc>
          <w:tcPr>
            <w:tcW w:w="2448" w:type="dxa"/>
          </w:tcPr>
          <w:p w14:paraId="779EEE6B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 xml:space="preserve">    Social 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Bachelors</w:t>
            </w:r>
          </w:p>
        </w:tc>
        <w:tc>
          <w:tcPr>
            <w:tcW w:w="855" w:type="dxa"/>
          </w:tcPr>
          <w:p w14:paraId="272D6D18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</w:tcPr>
          <w:p w14:paraId="14BEECB1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B722D2" w:rsidRPr="000F4EE4" w14:paraId="4F1169C7" w14:textId="77777777" w:rsidTr="008464BD">
        <w:tc>
          <w:tcPr>
            <w:tcW w:w="2448" w:type="dxa"/>
          </w:tcPr>
          <w:p w14:paraId="1CBBC833" w14:textId="77777777" w:rsidR="00B722D2" w:rsidRPr="000F4EE4" w:rsidRDefault="00B722D2" w:rsidP="008464BD">
            <w:pPr>
              <w:ind w:left="36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 xml:space="preserve">   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ial Work- Masters</w:t>
            </w:r>
          </w:p>
        </w:tc>
        <w:tc>
          <w:tcPr>
            <w:tcW w:w="855" w:type="dxa"/>
          </w:tcPr>
          <w:p w14:paraId="6AFC19ED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55" w:type="dxa"/>
          </w:tcPr>
          <w:p w14:paraId="647B8B49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729B68D3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2D2" w:rsidRPr="000F4EE4" w14:paraId="014C33E3" w14:textId="77777777" w:rsidTr="008464BD">
        <w:tc>
          <w:tcPr>
            <w:tcW w:w="2448" w:type="dxa"/>
          </w:tcPr>
          <w:p w14:paraId="6A13CC2F" w14:textId="77777777" w:rsidR="00B722D2" w:rsidRPr="000F4EE4" w:rsidRDefault="00B722D2" w:rsidP="008464BD">
            <w:pPr>
              <w:ind w:left="311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ech and Hearing Sciences</w:t>
            </w:r>
          </w:p>
        </w:tc>
        <w:tc>
          <w:tcPr>
            <w:tcW w:w="855" w:type="dxa"/>
          </w:tcPr>
          <w:p w14:paraId="148D1F90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5" w:type="dxa"/>
          </w:tcPr>
          <w:p w14:paraId="05008DCA" w14:textId="77777777" w:rsidR="00B722D2" w:rsidRPr="000F4EE4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F4EE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722D2" w:rsidRPr="000F4EE4" w14:paraId="55C70A7B" w14:textId="77777777" w:rsidTr="008464BD">
        <w:tc>
          <w:tcPr>
            <w:tcW w:w="2448" w:type="dxa"/>
          </w:tcPr>
          <w:p w14:paraId="636F331A" w14:textId="77777777" w:rsidR="00B722D2" w:rsidRPr="00853DE7" w:rsidRDefault="00B722D2" w:rsidP="008464BD">
            <w:pPr>
              <w:ind w:left="360" w:hanging="3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3DE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ar level</w:t>
            </w:r>
          </w:p>
        </w:tc>
        <w:tc>
          <w:tcPr>
            <w:tcW w:w="855" w:type="dxa"/>
          </w:tcPr>
          <w:p w14:paraId="3C0849A8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4FE95D6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2D2" w:rsidRPr="000F4EE4" w14:paraId="596DF902" w14:textId="77777777" w:rsidTr="008464BD">
        <w:tc>
          <w:tcPr>
            <w:tcW w:w="2448" w:type="dxa"/>
          </w:tcPr>
          <w:p w14:paraId="4FEA056C" w14:textId="77777777" w:rsidR="00B722D2" w:rsidRPr="00853DE7" w:rsidRDefault="00B722D2" w:rsidP="008464BD">
            <w:pPr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 w:rsidRPr="00853DE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855" w:type="dxa"/>
          </w:tcPr>
          <w:p w14:paraId="5FDED9EC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5" w:type="dxa"/>
          </w:tcPr>
          <w:p w14:paraId="035B1CD6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B722D2" w:rsidRPr="000F4EE4" w14:paraId="137E23AA" w14:textId="77777777" w:rsidTr="008464BD">
        <w:tc>
          <w:tcPr>
            <w:tcW w:w="2448" w:type="dxa"/>
          </w:tcPr>
          <w:p w14:paraId="6AF6B590" w14:textId="77777777" w:rsidR="00B722D2" w:rsidRPr="00853DE7" w:rsidRDefault="00B722D2" w:rsidP="008464BD">
            <w:pPr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855" w:type="dxa"/>
          </w:tcPr>
          <w:p w14:paraId="15A04E79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5" w:type="dxa"/>
          </w:tcPr>
          <w:p w14:paraId="41EF46DB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B722D2" w:rsidRPr="000F4EE4" w14:paraId="42525686" w14:textId="77777777" w:rsidTr="008464BD">
        <w:tc>
          <w:tcPr>
            <w:tcW w:w="2448" w:type="dxa"/>
          </w:tcPr>
          <w:p w14:paraId="692AFE02" w14:textId="77777777" w:rsidR="00B722D2" w:rsidRPr="00853DE7" w:rsidRDefault="00B722D2" w:rsidP="008464BD">
            <w:pPr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855" w:type="dxa"/>
          </w:tcPr>
          <w:p w14:paraId="315F76FB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55" w:type="dxa"/>
          </w:tcPr>
          <w:p w14:paraId="3664565F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B722D2" w:rsidRPr="000F4EE4" w14:paraId="4DF3C7E0" w14:textId="77777777" w:rsidTr="008464BD">
        <w:tc>
          <w:tcPr>
            <w:tcW w:w="2448" w:type="dxa"/>
          </w:tcPr>
          <w:p w14:paraId="6BCE2E9D" w14:textId="77777777" w:rsidR="00B722D2" w:rsidRPr="00853DE7" w:rsidRDefault="00B722D2" w:rsidP="008464BD">
            <w:pPr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5</w:t>
            </w:r>
          </w:p>
        </w:tc>
        <w:tc>
          <w:tcPr>
            <w:tcW w:w="855" w:type="dxa"/>
          </w:tcPr>
          <w:p w14:paraId="5FDF385E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5" w:type="dxa"/>
          </w:tcPr>
          <w:p w14:paraId="1182473E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B722D2" w:rsidRPr="000F4EE4" w14:paraId="16CDC92A" w14:textId="77777777" w:rsidTr="008464BD">
        <w:tc>
          <w:tcPr>
            <w:tcW w:w="2448" w:type="dxa"/>
          </w:tcPr>
          <w:p w14:paraId="1C47B89D" w14:textId="77777777" w:rsidR="00B722D2" w:rsidRPr="00853DE7" w:rsidRDefault="00B722D2" w:rsidP="008464BD">
            <w:pPr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1 Masters</w:t>
            </w:r>
          </w:p>
        </w:tc>
        <w:tc>
          <w:tcPr>
            <w:tcW w:w="855" w:type="dxa"/>
          </w:tcPr>
          <w:p w14:paraId="06822985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5" w:type="dxa"/>
          </w:tcPr>
          <w:p w14:paraId="4A7F758F" w14:textId="77777777" w:rsidR="00B722D2" w:rsidRDefault="00B722D2" w:rsidP="00846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B722D2" w:rsidRPr="000F4EE4" w14:paraId="1982B676" w14:textId="77777777" w:rsidTr="008464BD">
        <w:tc>
          <w:tcPr>
            <w:tcW w:w="2448" w:type="dxa"/>
            <w:tcBorders>
              <w:bottom w:val="single" w:sz="4" w:space="0" w:color="auto"/>
            </w:tcBorders>
          </w:tcPr>
          <w:p w14:paraId="6FAB1E68" w14:textId="77777777" w:rsidR="00B722D2" w:rsidRPr="00853DE7" w:rsidRDefault="00B722D2" w:rsidP="008464BD">
            <w:pPr>
              <w:spacing w:line="276" w:lineRule="auto"/>
              <w:ind w:left="31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2 Masters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2BA66EF" w14:textId="77777777" w:rsidR="00B722D2" w:rsidRDefault="00B722D2" w:rsidP="008464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40B8890" w14:textId="77777777" w:rsidR="00B722D2" w:rsidRDefault="00B722D2" w:rsidP="008464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469E7E8B" w14:textId="77777777" w:rsidR="00B722D2" w:rsidRDefault="00B722D2" w:rsidP="00B722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4EE4">
        <w:rPr>
          <w:rFonts w:ascii="Times New Roman" w:hAnsi="Times New Roman" w:cs="Times New Roman"/>
          <w:i/>
          <w:sz w:val="24"/>
          <w:szCs w:val="24"/>
        </w:rPr>
        <w:t xml:space="preserve">Note. n = </w:t>
      </w:r>
      <w:r>
        <w:rPr>
          <w:rFonts w:ascii="Times New Roman" w:hAnsi="Times New Roman" w:cs="Times New Roman"/>
          <w:i/>
          <w:sz w:val="24"/>
          <w:szCs w:val="24"/>
        </w:rPr>
        <w:t>341</w:t>
      </w:r>
      <w:r w:rsidRPr="000F4EE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0F4EE4">
        <w:rPr>
          <w:rFonts w:ascii="Times New Roman" w:hAnsi="Times New Roman" w:cs="Times New Roman"/>
          <w:sz w:val="24"/>
          <w:szCs w:val="24"/>
        </w:rPr>
        <w:t xml:space="preserve">Participants were on average 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0F4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0F4EE4">
        <w:rPr>
          <w:rFonts w:ascii="Times New Roman" w:hAnsi="Times New Roman" w:cs="Times New Roman"/>
          <w:sz w:val="24"/>
          <w:szCs w:val="24"/>
        </w:rPr>
        <w:t xml:space="preserve"> years old (</w:t>
      </w:r>
      <w:r w:rsidRPr="000F4EE4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0F4EE4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4EE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2</w:t>
      </w:r>
      <w:r w:rsidRPr="000F4EE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age range is 19 to 28 years old.</w:t>
      </w:r>
    </w:p>
    <w:p w14:paraId="003237E7" w14:textId="77777777" w:rsidR="002D3EFD" w:rsidRDefault="002D3EFD"/>
    <w:sectPr w:rsidR="002D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D2"/>
    <w:rsid w:val="002D3EFD"/>
    <w:rsid w:val="00412171"/>
    <w:rsid w:val="00564FE3"/>
    <w:rsid w:val="00B722D2"/>
    <w:rsid w:val="00E8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D4372"/>
  <w15:chartTrackingRefBased/>
  <w15:docId w15:val="{FC3EB8BD-19E4-1947-B192-BB0F90E4C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2D2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2D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2D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2D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2D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2D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2D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2D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2D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2D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2D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2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2D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2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2D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2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2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2D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Wilzon Dizon</cp:lastModifiedBy>
  <cp:revision>1</cp:revision>
  <dcterms:created xsi:type="dcterms:W3CDTF">2024-06-17T03:38:00Z</dcterms:created>
  <dcterms:modified xsi:type="dcterms:W3CDTF">2024-06-17T03:38:00Z</dcterms:modified>
</cp:coreProperties>
</file>